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948A4A" w14:textId="2BE93C99" w:rsidR="00396256" w:rsidRPr="00B119FA" w:rsidRDefault="00B119FA" w:rsidP="00B119FA">
      <w:r>
        <w:rPr>
          <w:b/>
        </w:rPr>
        <w:t>S2 Post-Essay Prompt and Rubric</w:t>
      </w:r>
    </w:p>
    <w:p w14:paraId="016CAD13" w14:textId="77777777" w:rsidR="00396256" w:rsidRDefault="00396256" w:rsidP="00396256">
      <w:pPr>
        <w:spacing w:after="0"/>
        <w:rPr>
          <w:rFonts w:ascii="Times New Roman" w:hAnsi="Times New Roman" w:cs="Times New Roman"/>
          <w:b/>
        </w:rPr>
      </w:pPr>
    </w:p>
    <w:p w14:paraId="41386F45" w14:textId="77777777" w:rsidR="00396256" w:rsidRPr="00440A95" w:rsidRDefault="00396256" w:rsidP="00396256">
      <w:pPr>
        <w:spacing w:after="0"/>
        <w:rPr>
          <w:rFonts w:ascii="Times New Roman" w:hAnsi="Times New Roman" w:cs="Times New Roman"/>
          <w:b/>
        </w:rPr>
      </w:pPr>
      <w:r w:rsidRPr="00440A95">
        <w:rPr>
          <w:rFonts w:ascii="Times New Roman" w:hAnsi="Times New Roman" w:cs="Times New Roman"/>
          <w:b/>
        </w:rPr>
        <w:t>Evolution Essay Prompt #2</w:t>
      </w:r>
    </w:p>
    <w:p w14:paraId="2D117AD7" w14:textId="77777777" w:rsidR="00396256" w:rsidRPr="00440A95" w:rsidRDefault="00396256" w:rsidP="00396256">
      <w:pPr>
        <w:spacing w:after="0"/>
        <w:rPr>
          <w:rFonts w:ascii="Times New Roman" w:hAnsi="Times New Roman" w:cs="Times New Roman"/>
        </w:rPr>
      </w:pPr>
      <w:r w:rsidRPr="00440A95">
        <w:rPr>
          <w:rFonts w:ascii="Times New Roman" w:hAnsi="Times New Roman" w:cs="Times New Roman"/>
        </w:rPr>
        <w:t xml:space="preserve">The subject of this </w:t>
      </w:r>
      <w:proofErr w:type="gramStart"/>
      <w:r w:rsidRPr="00440A95">
        <w:rPr>
          <w:rFonts w:ascii="Times New Roman" w:hAnsi="Times New Roman" w:cs="Times New Roman"/>
        </w:rPr>
        <w:t>300-500 word</w:t>
      </w:r>
      <w:proofErr w:type="gramEnd"/>
      <w:r w:rsidRPr="00440A95">
        <w:rPr>
          <w:rFonts w:ascii="Times New Roman" w:hAnsi="Times New Roman" w:cs="Times New Roman"/>
        </w:rPr>
        <w:t xml:space="preserve"> statement (about 4 paragraphs) is </w:t>
      </w:r>
      <w:r w:rsidRPr="00440A95">
        <w:rPr>
          <w:rFonts w:ascii="Times New Roman" w:hAnsi="Times New Roman" w:cs="Times New Roman"/>
          <w:i/>
        </w:rPr>
        <w:t>evolution</w:t>
      </w:r>
      <w:r w:rsidRPr="00440A95">
        <w:rPr>
          <w:rFonts w:ascii="Times New Roman" w:hAnsi="Times New Roman" w:cs="Times New Roman"/>
        </w:rPr>
        <w:t>.  Your task is to evaluate your personal views about the subject as a result of having spent one-fourth of the semester studying it.  Think about what you wrote in the Opinion Statement at the beginning of the semester.  How do you feel now in comparison to the way you felt at the beginning of the semester?  Carefully defend your present point of view.  If there has been a change, describe it, and then attempt to explain the reasons for your new perspective.</w:t>
      </w:r>
    </w:p>
    <w:p w14:paraId="18CD877B" w14:textId="77777777" w:rsidR="00C5347B" w:rsidRDefault="00C5347B">
      <w:pPr>
        <w:rPr>
          <w:b/>
        </w:rPr>
      </w:pPr>
    </w:p>
    <w:p w14:paraId="2DC686C2" w14:textId="342C9DC3" w:rsidR="00B119FA" w:rsidRPr="00B119FA" w:rsidRDefault="00B119FA">
      <w:pPr>
        <w:rPr>
          <w:b/>
        </w:rPr>
      </w:pPr>
      <w:r w:rsidRPr="00B119FA">
        <w:rPr>
          <w:b/>
        </w:rPr>
        <w:t>Evolution Essay #2 Rubric</w:t>
      </w:r>
    </w:p>
    <w:p w14:paraId="72E015FD" w14:textId="77777777" w:rsidR="008D6424" w:rsidRDefault="008D6424" w:rsidP="008D6424">
      <w:r>
        <w:t>The responses were coded as belonging to one of the following categories, depending on the major theme expressed in each.</w:t>
      </w:r>
    </w:p>
    <w:p w14:paraId="77EDA501" w14:textId="5DE57887" w:rsidR="008D6424" w:rsidRPr="008D6424" w:rsidRDefault="008D6424" w:rsidP="008D6424">
      <w:r w:rsidRPr="008D6424">
        <w:rPr>
          <w:u w:val="single"/>
        </w:rPr>
        <w:t>Category</w:t>
      </w:r>
    </w:p>
    <w:p w14:paraId="474DCC94" w14:textId="2284BB42" w:rsidR="008D6424" w:rsidRDefault="008D6424" w:rsidP="008D6424">
      <w:pPr>
        <w:pStyle w:val="ListParagraph"/>
        <w:numPr>
          <w:ilvl w:val="0"/>
          <w:numId w:val="2"/>
        </w:numPr>
      </w:pPr>
      <w:r w:rsidRPr="008D6424">
        <w:t>In comparison to Opinion Statement #1, a change toward acceptance of evolution as a valid concept.</w:t>
      </w:r>
    </w:p>
    <w:p w14:paraId="59108EC5" w14:textId="6B56D6A9" w:rsidR="008D6424" w:rsidRDefault="00D54C22" w:rsidP="008D6424">
      <w:pPr>
        <w:pStyle w:val="ListParagraph"/>
        <w:numPr>
          <w:ilvl w:val="0"/>
          <w:numId w:val="2"/>
        </w:numPr>
      </w:pPr>
      <w:r w:rsidRPr="008D6424">
        <w:t>In comparison to Opinion Statement #1</w:t>
      </w:r>
      <w:r>
        <w:t>, a c</w:t>
      </w:r>
      <w:r w:rsidR="008D6424">
        <w:t>hange toward acceptance, with the exception of humans</w:t>
      </w:r>
      <w:r>
        <w:t>.</w:t>
      </w:r>
    </w:p>
    <w:p w14:paraId="2A2D697A" w14:textId="57F7A024" w:rsidR="008D6424" w:rsidRDefault="00D54C22" w:rsidP="008D6424">
      <w:pPr>
        <w:pStyle w:val="ListParagraph"/>
        <w:numPr>
          <w:ilvl w:val="0"/>
          <w:numId w:val="2"/>
        </w:numPr>
      </w:pPr>
      <w:r w:rsidRPr="008D6424">
        <w:t>In comparison to Opinion Statement #1</w:t>
      </w:r>
      <w:r>
        <w:t>, a c</w:t>
      </w:r>
      <w:r w:rsidR="008D6424">
        <w:t>hange toward greater confusion or discomfort</w:t>
      </w:r>
      <w:r>
        <w:t>.</w:t>
      </w:r>
    </w:p>
    <w:p w14:paraId="50231354" w14:textId="51C75E64" w:rsidR="008D6424" w:rsidRDefault="00D54C22" w:rsidP="008D6424">
      <w:pPr>
        <w:pStyle w:val="ListParagraph"/>
        <w:numPr>
          <w:ilvl w:val="0"/>
          <w:numId w:val="2"/>
        </w:numPr>
      </w:pPr>
      <w:r w:rsidRPr="008D6424">
        <w:t>In comparison to Opinion Statement #1</w:t>
      </w:r>
      <w:r>
        <w:t>, a c</w:t>
      </w:r>
      <w:r w:rsidR="008D6424">
        <w:t>hange toward rejection of evolution as a valid concept</w:t>
      </w:r>
      <w:r>
        <w:t>.</w:t>
      </w:r>
    </w:p>
    <w:p w14:paraId="20717EFC" w14:textId="687D0FF2" w:rsidR="008D6424" w:rsidRDefault="00D54C22" w:rsidP="008D6424">
      <w:pPr>
        <w:pStyle w:val="ListParagraph"/>
        <w:numPr>
          <w:ilvl w:val="0"/>
          <w:numId w:val="2"/>
        </w:numPr>
      </w:pPr>
      <w:r w:rsidRPr="008D6424">
        <w:t>In comparison to Opinion Statement #1</w:t>
      </w:r>
      <w:r>
        <w:t>, a c</w:t>
      </w:r>
      <w:r w:rsidR="008D6424">
        <w:t>hange to tolerance of a different point of view</w:t>
      </w:r>
      <w:r>
        <w:t>.</w:t>
      </w:r>
    </w:p>
    <w:p w14:paraId="35464D1C" w14:textId="30919438" w:rsidR="008D6424" w:rsidRDefault="008D6424" w:rsidP="008D6424">
      <w:pPr>
        <w:pStyle w:val="ListParagraph"/>
        <w:numPr>
          <w:ilvl w:val="0"/>
          <w:numId w:val="2"/>
        </w:numPr>
      </w:pPr>
      <w:r>
        <w:t>No change</w:t>
      </w:r>
      <w:r w:rsidR="00D54C22">
        <w:t xml:space="preserve"> from Opinion Statement #1</w:t>
      </w:r>
      <w:r>
        <w:t>; still accept evolution as valid</w:t>
      </w:r>
      <w:r w:rsidR="00D54C22">
        <w:t>.</w:t>
      </w:r>
    </w:p>
    <w:p w14:paraId="0029811D" w14:textId="5EAC75A2" w:rsidR="008D6424" w:rsidRDefault="008D6424" w:rsidP="008D6424">
      <w:pPr>
        <w:pStyle w:val="ListParagraph"/>
        <w:numPr>
          <w:ilvl w:val="0"/>
          <w:numId w:val="2"/>
        </w:numPr>
      </w:pPr>
      <w:r>
        <w:t>No change</w:t>
      </w:r>
      <w:r w:rsidR="00D54C22">
        <w:t xml:space="preserve"> from Opinion Statement #1</w:t>
      </w:r>
      <w:r>
        <w:t>; accept with the exception of humans</w:t>
      </w:r>
      <w:r w:rsidR="00D54C22">
        <w:t>.</w:t>
      </w:r>
    </w:p>
    <w:p w14:paraId="502DDC9E" w14:textId="3EBF5318" w:rsidR="008D6424" w:rsidRDefault="008D6424" w:rsidP="008D6424">
      <w:pPr>
        <w:pStyle w:val="ListParagraph"/>
        <w:numPr>
          <w:ilvl w:val="0"/>
          <w:numId w:val="2"/>
        </w:numPr>
      </w:pPr>
      <w:r>
        <w:t>No change</w:t>
      </w:r>
      <w:r w:rsidR="00D54C22">
        <w:t xml:space="preserve"> from Opinion Statement #1</w:t>
      </w:r>
      <w:r>
        <w:t>; still reject, primarily because of religious conflict</w:t>
      </w:r>
      <w:r w:rsidR="00D54C22">
        <w:t>.</w:t>
      </w:r>
    </w:p>
    <w:p w14:paraId="4CA7C2F5" w14:textId="6E0C803F" w:rsidR="008D6424" w:rsidRDefault="008D6424" w:rsidP="008D6424">
      <w:pPr>
        <w:pStyle w:val="ListParagraph"/>
        <w:numPr>
          <w:ilvl w:val="0"/>
          <w:numId w:val="2"/>
        </w:numPr>
      </w:pPr>
      <w:r>
        <w:t>No change</w:t>
      </w:r>
      <w:r w:rsidR="00D54C22">
        <w:t xml:space="preserve"> from Opinion Statement #1</w:t>
      </w:r>
      <w:r>
        <w:t>; still confused</w:t>
      </w:r>
      <w:r w:rsidR="00D54C22">
        <w:t>.</w:t>
      </w:r>
    </w:p>
    <w:p w14:paraId="40E0468D" w14:textId="70A0EB51" w:rsidR="008D6424" w:rsidRDefault="008D6424" w:rsidP="008D6424">
      <w:pPr>
        <w:pStyle w:val="ListParagraph"/>
        <w:numPr>
          <w:ilvl w:val="0"/>
          <w:numId w:val="2"/>
        </w:numPr>
      </w:pPr>
      <w:r>
        <w:t>Don’t really care about the issue; it’s unimportant</w:t>
      </w:r>
      <w:r w:rsidR="00D54C22">
        <w:t>.</w:t>
      </w:r>
    </w:p>
    <w:p w14:paraId="48FB8DFA" w14:textId="68707B22" w:rsidR="008D6424" w:rsidRDefault="008D6424" w:rsidP="008D6424">
      <w:pPr>
        <w:pStyle w:val="ListParagraph"/>
        <w:numPr>
          <w:ilvl w:val="0"/>
          <w:numId w:val="2"/>
        </w:numPr>
      </w:pPr>
      <w:r>
        <w:t>My initial acceptance has been validated with compelling evidence</w:t>
      </w:r>
      <w:r w:rsidR="00D54C22">
        <w:t>.</w:t>
      </w:r>
    </w:p>
    <w:p w14:paraId="6680BEF9" w14:textId="3E30B92B" w:rsidR="008D6424" w:rsidRPr="008D6424" w:rsidRDefault="008D6424" w:rsidP="008D6424">
      <w:pPr>
        <w:pStyle w:val="ListParagraph"/>
        <w:numPr>
          <w:ilvl w:val="0"/>
          <w:numId w:val="2"/>
        </w:numPr>
      </w:pPr>
      <w:r>
        <w:t>Other miscellaneous responses</w:t>
      </w:r>
      <w:r w:rsidR="00D54C22">
        <w:t xml:space="preserve"> that do not fit into any of the above categories.</w:t>
      </w:r>
      <w:bookmarkStart w:id="0" w:name="_GoBack"/>
      <w:bookmarkEnd w:id="0"/>
    </w:p>
    <w:sectPr w:rsidR="008D6424" w:rsidRPr="008D6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6527E2"/>
    <w:multiLevelType w:val="hybridMultilevel"/>
    <w:tmpl w:val="6A800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CE0799"/>
    <w:multiLevelType w:val="hybridMultilevel"/>
    <w:tmpl w:val="61C8D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0892"/>
    <w:rsid w:val="002D4628"/>
    <w:rsid w:val="00396256"/>
    <w:rsid w:val="0050496E"/>
    <w:rsid w:val="00695053"/>
    <w:rsid w:val="006C6B6E"/>
    <w:rsid w:val="006E7670"/>
    <w:rsid w:val="00741B33"/>
    <w:rsid w:val="007916F6"/>
    <w:rsid w:val="007D4300"/>
    <w:rsid w:val="008D6424"/>
    <w:rsid w:val="008F2857"/>
    <w:rsid w:val="00910892"/>
    <w:rsid w:val="009312EB"/>
    <w:rsid w:val="00B119FA"/>
    <w:rsid w:val="00C5347B"/>
    <w:rsid w:val="00CF2312"/>
    <w:rsid w:val="00D54C22"/>
    <w:rsid w:val="00EB53CE"/>
    <w:rsid w:val="00EE326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C77FA"/>
  <w15:chartTrackingRefBased/>
  <w15:docId w15:val="{B20CBD83-D44E-4119-9386-9C2F00169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8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56</Words>
  <Characters>1463</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dc:creator>
  <cp:keywords/>
  <dc:description/>
  <cp:lastModifiedBy>J Jensen</cp:lastModifiedBy>
  <cp:revision>4</cp:revision>
  <dcterms:created xsi:type="dcterms:W3CDTF">2018-03-14T20:28:00Z</dcterms:created>
  <dcterms:modified xsi:type="dcterms:W3CDTF">2018-03-26T15:20:00Z</dcterms:modified>
</cp:coreProperties>
</file>